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37"/>
        <w:gridCol w:w="435"/>
        <w:gridCol w:w="710"/>
        <w:gridCol w:w="1132"/>
        <w:gridCol w:w="1132"/>
        <w:gridCol w:w="2552"/>
        <w:gridCol w:w="1080"/>
        <w:gridCol w:w="728"/>
      </w:tblGrid>
      <w:tr w:rsidR="00007CEB" w:rsidRPr="00007CEB" w14:paraId="4ECC140A" w14:textId="77777777" w:rsidTr="00007CEB">
        <w:trPr>
          <w:trHeight w:val="27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99F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plementary Table 2. Post-hoc comparisons results for tissue stiffness</w:t>
            </w:r>
          </w:p>
        </w:tc>
      </w:tr>
      <w:tr w:rsidR="00007CEB" w:rsidRPr="00007CEB" w14:paraId="171CAADA" w14:textId="77777777" w:rsidTr="00007CEB">
        <w:trPr>
          <w:trHeight w:val="276"/>
          <w:jc w:val="center"/>
        </w:trPr>
        <w:tc>
          <w:tcPr>
            <w:tcW w:w="9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A62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6DA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I)MVIC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813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J)MVIC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2E7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Difference(I-J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244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.Error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EB3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007CEB" w:rsidRPr="00007CEB" w14:paraId="26D09E92" w14:textId="77777777" w:rsidTr="00007CEB">
        <w:trPr>
          <w:trHeight w:val="276"/>
          <w:jc w:val="center"/>
        </w:trPr>
        <w:tc>
          <w:tcPr>
            <w:tcW w:w="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344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F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564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</w:t>
            </w: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8F4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541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99F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BD8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9.96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552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F3A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1870447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015E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50C5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E18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C26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BDB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63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93.056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F9C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6CE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6F54AF7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BDA1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B0E2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9FD6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241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981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8F5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45.78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A79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5C4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8EAF1EF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B5A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BA6C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A26F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EA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63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78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63.08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491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C88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04989FC5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203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8EE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4B93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127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D3F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87D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15.81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73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9B5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15A4C05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5F48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909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F339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2B4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39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DCF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52.72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49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00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8D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A4669C5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281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F71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7A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B30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D8F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03A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8.081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C11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C1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4C2A5F7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AC5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4768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C24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00DB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A74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366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54.43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88C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9D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708DDEC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C50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5792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FF65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8AB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DA0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90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93.80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0E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642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0E552150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719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72F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4D2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EDE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29E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ABC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36.35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7B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FDD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8A1E65B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A57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6E6C5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042F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D5923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7A4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C4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75.72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8C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1D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7FC62E8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179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B56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5D0F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45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EBD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1F2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39.37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D2D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59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44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70AD150F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B335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D73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4</w:t>
            </w: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073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F3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C16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F3C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36.55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94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6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7C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7932CC41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DCC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ABF2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3988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363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92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B3B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95.505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4D5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6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147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EDDB5F1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CE3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6CA5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C1E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354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D32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94F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47.34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C5B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6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D79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81A843B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9CDD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C103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E741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F8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B00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989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58.951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9F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6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FA0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AC6A1B7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B34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DC7E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B5863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BBE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B8D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3E5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10.79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68F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6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A6C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45E5782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D4A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7F4B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4BEB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4ED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B95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DE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51.84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0EA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26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AE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5D03037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F40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E6F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36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CED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79E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5E9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6.07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B27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7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997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5E1879A9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67A7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ABF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9A39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2E9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F7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09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66.34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C6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7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F19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6F17634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24A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255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F6A3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08D0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254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B40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88.49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B3A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7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0D9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2DA4446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6C6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B7825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FD4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84D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926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E0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40.278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0E7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7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50A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3B815E1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2C4F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CEB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C0D5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858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68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258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62.42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964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7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CAA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241374A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C3A1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C9C8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CE425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CC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466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9AA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2.14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482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97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8BD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7926FD62" w14:textId="77777777" w:rsidTr="00007CEB">
        <w:trPr>
          <w:trHeight w:val="276"/>
          <w:jc w:val="center"/>
        </w:trPr>
        <w:tc>
          <w:tcPr>
            <w:tcW w:w="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C67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</w:t>
            </w: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A2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3</w:t>
            </w: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A28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96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B1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E0D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31.908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781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E1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40288D1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39AA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C54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F3E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FCB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F91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C6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91.00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184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0B4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706F4CCA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7895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09D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C6F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B23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DD6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D7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68.41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60E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E42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DCA2416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1D54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09E7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738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C0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95B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3FD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59.096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0C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7E2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B338931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7473F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FAE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408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AD90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CFA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B37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36.511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19B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901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DAC5848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302E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2E0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1DB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E0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9F1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977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77.415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779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167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CC5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425C6B3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8A9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9755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47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D08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154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01C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26.206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05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9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42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5051CEAB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99E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AA0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AA9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B9F4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202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F6B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85.181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C5E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9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9B9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75D5A84B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610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1C48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423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296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347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DAD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33.83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893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9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EF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87627C3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62FC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463F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308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B80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C55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B3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58.975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9A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9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A68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16B99EE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04FD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2AE9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08A0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311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430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67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07.63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139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9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61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E5CED14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0DB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E4B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264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2A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8B5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AC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48.65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8E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9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08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7050336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E9C9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B5D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4</w:t>
            </w: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A93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47A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71D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94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48.67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B5A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B45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4A686B9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2DFF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616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CCF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C379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C51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A57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06.98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F90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647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E5DB78B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B17F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401E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9CF3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31B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374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C46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68.01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DE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CD4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595FE04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237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640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3BE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CA7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094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BEA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58.30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396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0BD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4CD60D6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ECC7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22CF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4BC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AA5F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206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7B7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19.33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381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1E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48E7B35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8D00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7D2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ECD69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97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91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56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61.03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42E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51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61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A422F29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9547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ABD5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C9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84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510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6A3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42.836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A70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1F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76D2141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FB7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7160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6BF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680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90A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0B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98.93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FFA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65B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9B1CD78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67F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D84A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0CE7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A96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43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55F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43.508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EBD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A9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425849F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43EFF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A4A3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DF8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F20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27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EC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56.098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150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7C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B89605B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904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F086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EF29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F7BA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498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7BC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00.67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ED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55A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6DD65DE" w14:textId="77777777" w:rsidTr="00007CEB">
        <w:trPr>
          <w:trHeight w:val="276"/>
          <w:jc w:val="center"/>
        </w:trPr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257C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3E05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B2B0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2E0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4F5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787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44.57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2B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16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FDB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5657DD74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D06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E88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B5B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37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60.51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172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FA9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E972A07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7A08F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3345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7CB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371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04.75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8B6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0B3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0499281A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4CF3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CA3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565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E25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35.82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0F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B17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22A5A7AD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41E1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945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EA5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6F8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44.22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3A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D7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9215CED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4FF8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B8CE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9D4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F8CB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75.309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5B5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90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E7720A8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D97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D31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9A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874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31.08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E105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55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41D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382F8677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CA12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</w:t>
            </w: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148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54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E68D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8.518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3B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9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6410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1C20F0A4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6561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1F93D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22C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FA1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77.41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4B1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9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085E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93A8410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C8C09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018B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E4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37B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90.12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925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9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0CAA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6ADD57A2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93D64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E8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%MVI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2BC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03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68.90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090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9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6472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40CC01B6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7C31C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4DA52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4AC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5E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81.61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B23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9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4257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07CEB" w:rsidRPr="00007CEB" w14:paraId="00F8E370" w14:textId="77777777" w:rsidTr="00007CEB">
        <w:trPr>
          <w:trHeight w:val="276"/>
          <w:jc w:val="center"/>
        </w:trPr>
        <w:tc>
          <w:tcPr>
            <w:tcW w:w="90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A7191" w14:textId="77777777" w:rsidR="00007CEB" w:rsidRPr="00007CEB" w:rsidRDefault="00007CEB" w:rsidP="00007C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A856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%MVI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DAB01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%MVI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354F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12.710 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D969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39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7674" w14:textId="77777777" w:rsidR="00007CEB" w:rsidRPr="00007CEB" w:rsidRDefault="00007CEB" w:rsidP="00007CE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07C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14:paraId="5BB07AF6" w14:textId="77777777" w:rsidR="00C4068E" w:rsidRDefault="00007CEB"/>
    <w:sectPr w:rsidR="00C40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B88"/>
    <w:rsid w:val="00007CEB"/>
    <w:rsid w:val="00584C2E"/>
    <w:rsid w:val="00692B88"/>
    <w:rsid w:val="00723D34"/>
    <w:rsid w:val="00F01EFC"/>
    <w:rsid w:val="00F5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DF7F9-337B-4AB0-96F4-49FB804CA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9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49826401@163.com</dc:creator>
  <cp:keywords/>
  <dc:description/>
  <cp:lastModifiedBy>13949826401@163.com</cp:lastModifiedBy>
  <cp:revision>3</cp:revision>
  <dcterms:created xsi:type="dcterms:W3CDTF">2021-12-27T15:12:00Z</dcterms:created>
  <dcterms:modified xsi:type="dcterms:W3CDTF">2021-12-27T15:14:00Z</dcterms:modified>
</cp:coreProperties>
</file>